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975"/>
        <w:gridCol w:w="4392"/>
        <w:gridCol w:w="2301"/>
        <w:gridCol w:w="1504"/>
        <w:gridCol w:w="1510"/>
      </w:tblGrid>
      <w:tr w:rsidR="003F168F" w:rsidRPr="00DA5BB5" w14:paraId="27B7D4CB" w14:textId="77777777" w:rsidTr="00420E36">
        <w:trPr>
          <w:trHeight w:val="494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492B931E" w14:textId="5E38921E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>Table</w:t>
            </w:r>
            <w:r w:rsidRPr="00DD3005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 xml:space="preserve"> S</w:t>
            </w:r>
            <w:r w:rsidR="00C521DB" w:rsidRPr="00DD3005">
              <w:rPr>
                <w:rFonts w:ascii="Segoe UI" w:eastAsia="等线" w:hAnsi="Segoe UI" w:cs="Segoe UI" w:hint="eastAsia"/>
                <w:b/>
                <w:bCs/>
                <w:kern w:val="0"/>
                <w:szCs w:val="21"/>
              </w:rPr>
              <w:t>6</w:t>
            </w:r>
            <w:r w:rsidRPr="00DD3005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 xml:space="preserve"> An</w:t>
            </w:r>
            <w:r w:rsidRPr="00DA5BB5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tisense RNA probes conducted for whole mount in situs hybridization</w:t>
            </w:r>
          </w:p>
        </w:tc>
      </w:tr>
      <w:tr w:rsidR="003F168F" w:rsidRPr="00DA5BB5" w14:paraId="19CCA700" w14:textId="77777777" w:rsidTr="00420E36">
        <w:trPr>
          <w:trHeight w:val="347"/>
        </w:trPr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B42FE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 xml:space="preserve">Gene </w:t>
            </w:r>
          </w:p>
        </w:tc>
        <w:tc>
          <w:tcPr>
            <w:tcW w:w="2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5DC8B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 xml:space="preserve"> primer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</w:tcPr>
          <w:p w14:paraId="2E1AAB45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670220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2949C3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length(bp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FF938E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vector</w:t>
            </w:r>
          </w:p>
        </w:tc>
      </w:tr>
      <w:tr w:rsidR="003F168F" w:rsidRPr="00DA5BB5" w14:paraId="455B09C7" w14:textId="77777777" w:rsidTr="00420E36">
        <w:trPr>
          <w:trHeight w:val="347"/>
        </w:trPr>
        <w:tc>
          <w:tcPr>
            <w:tcW w:w="45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5A81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trip11</w:t>
            </w:r>
          </w:p>
        </w:tc>
        <w:tc>
          <w:tcPr>
            <w:tcW w:w="20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E6D9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-</w:t>
            </w: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77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137E074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855AAC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Chr13: 33386745-33393441</w:t>
            </w:r>
          </w:p>
        </w:tc>
        <w:tc>
          <w:tcPr>
            <w:tcW w:w="7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C93D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1118</w:t>
            </w:r>
          </w:p>
        </w:tc>
        <w:tc>
          <w:tcPr>
            <w:tcW w:w="7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EFD1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proofErr w:type="spellStart"/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pGEM</w:t>
            </w:r>
            <w:proofErr w:type="spellEnd"/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-T Easy</w:t>
            </w:r>
          </w:p>
        </w:tc>
      </w:tr>
      <w:tr w:rsidR="003F168F" w:rsidRPr="00DA5BB5" w14:paraId="19738018" w14:textId="77777777" w:rsidTr="00420E36">
        <w:trPr>
          <w:trHeight w:val="347"/>
        </w:trPr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303DD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16B1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-</w:t>
            </w: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77" w:type="pct"/>
            <w:vMerge/>
            <w:tcBorders>
              <w:top w:val="single" w:sz="4" w:space="0" w:color="auto"/>
              <w:left w:val="nil"/>
            </w:tcBorders>
            <w:vAlign w:val="center"/>
          </w:tcPr>
          <w:p w14:paraId="585B633C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70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FAD3F5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7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A22BB4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</w:tr>
      <w:tr w:rsidR="003F168F" w:rsidRPr="00DA5BB5" w14:paraId="4A279CFD" w14:textId="77777777" w:rsidTr="00420E36">
        <w:trPr>
          <w:trHeight w:val="347"/>
        </w:trPr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DB2D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dnhd1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51F9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-</w:t>
            </w: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77" w:type="pct"/>
            <w:vMerge w:val="restart"/>
            <w:tcBorders>
              <w:top w:val="nil"/>
              <w:left w:val="nil"/>
            </w:tcBorders>
            <w:vAlign w:val="center"/>
          </w:tcPr>
          <w:p w14:paraId="5373846A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855AAC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Chr11: 13104847-13108752</w:t>
            </w:r>
          </w:p>
        </w:tc>
        <w:tc>
          <w:tcPr>
            <w:tcW w:w="704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ABB0E0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1133</w:t>
            </w:r>
          </w:p>
        </w:tc>
        <w:tc>
          <w:tcPr>
            <w:tcW w:w="707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371A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proofErr w:type="spellStart"/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pGEM</w:t>
            </w:r>
            <w:proofErr w:type="spellEnd"/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-T Easy</w:t>
            </w:r>
          </w:p>
        </w:tc>
      </w:tr>
      <w:tr w:rsidR="003F168F" w:rsidRPr="00DA5BB5" w14:paraId="1E79A378" w14:textId="77777777" w:rsidTr="00420E36">
        <w:trPr>
          <w:trHeight w:val="345"/>
        </w:trPr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E66C2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10F1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-</w:t>
            </w: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77" w:type="pct"/>
            <w:vMerge/>
            <w:tcBorders>
              <w:left w:val="nil"/>
            </w:tcBorders>
            <w:vAlign w:val="center"/>
          </w:tcPr>
          <w:p w14:paraId="428BE01E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704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B21AE53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707" w:type="pct"/>
            <w:vMerge/>
            <w:tcBorders>
              <w:top w:val="nil"/>
              <w:right w:val="nil"/>
            </w:tcBorders>
            <w:vAlign w:val="center"/>
            <w:hideMark/>
          </w:tcPr>
          <w:p w14:paraId="26296E4F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</w:tr>
      <w:tr w:rsidR="003F168F" w:rsidRPr="00DA5BB5" w14:paraId="4463A564" w14:textId="77777777" w:rsidTr="00420E36">
        <w:trPr>
          <w:trHeight w:val="345"/>
        </w:trPr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F31C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cfap74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3BB5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77" w:type="pct"/>
            <w:vMerge w:val="restart"/>
            <w:tcBorders>
              <w:top w:val="nil"/>
              <w:left w:val="nil"/>
            </w:tcBorders>
            <w:vAlign w:val="center"/>
          </w:tcPr>
          <w:p w14:paraId="2D2E73FC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855AAC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Chr8: 54228695-54237950</w:t>
            </w:r>
          </w:p>
        </w:tc>
        <w:tc>
          <w:tcPr>
            <w:tcW w:w="704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244D3B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744</w:t>
            </w:r>
          </w:p>
        </w:tc>
        <w:tc>
          <w:tcPr>
            <w:tcW w:w="707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C39A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proofErr w:type="spellStart"/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pGEM</w:t>
            </w:r>
            <w:proofErr w:type="spellEnd"/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-T Easy</w:t>
            </w:r>
          </w:p>
        </w:tc>
      </w:tr>
      <w:tr w:rsidR="003F168F" w:rsidRPr="00DA5BB5" w14:paraId="4D31790C" w14:textId="77777777" w:rsidTr="00420E36">
        <w:trPr>
          <w:trHeight w:val="345"/>
        </w:trPr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CBAE1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2380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77" w:type="pct"/>
            <w:vMerge/>
            <w:tcBorders>
              <w:left w:val="nil"/>
            </w:tcBorders>
            <w:vAlign w:val="center"/>
          </w:tcPr>
          <w:p w14:paraId="55A0D691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704" w:type="pct"/>
            <w:vMerge/>
            <w:tcBorders>
              <w:top w:val="nil"/>
              <w:left w:val="nil"/>
            </w:tcBorders>
            <w:vAlign w:val="center"/>
            <w:hideMark/>
          </w:tcPr>
          <w:p w14:paraId="16545644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707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C7E1D29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</w:tr>
      <w:tr w:rsidR="003F168F" w:rsidRPr="00DA5BB5" w14:paraId="10073B9D" w14:textId="77777777" w:rsidTr="00420E36">
        <w:trPr>
          <w:trHeight w:val="345"/>
        </w:trPr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A250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egr4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D8EB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-</w:t>
            </w: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77" w:type="pct"/>
            <w:vMerge w:val="restart"/>
            <w:tcBorders>
              <w:top w:val="nil"/>
              <w:left w:val="nil"/>
            </w:tcBorders>
            <w:vAlign w:val="center"/>
          </w:tcPr>
          <w:p w14:paraId="33B65A9B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855AAC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Chr23: 46581594-46582941</w:t>
            </w:r>
          </w:p>
        </w:tc>
        <w:tc>
          <w:tcPr>
            <w:tcW w:w="704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BEBEBA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1180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E48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proofErr w:type="spellStart"/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pGEM</w:t>
            </w:r>
            <w:proofErr w:type="spellEnd"/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-T Easy</w:t>
            </w:r>
          </w:p>
        </w:tc>
      </w:tr>
      <w:tr w:rsidR="003F168F" w:rsidRPr="00DA5BB5" w14:paraId="66A89DC3" w14:textId="77777777" w:rsidTr="00420E36">
        <w:trPr>
          <w:trHeight w:val="345"/>
        </w:trPr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6A625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7E15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-</w:t>
            </w: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77" w:type="pct"/>
            <w:vMerge/>
            <w:tcBorders>
              <w:left w:val="nil"/>
            </w:tcBorders>
            <w:vAlign w:val="center"/>
          </w:tcPr>
          <w:p w14:paraId="5011BEA6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704" w:type="pct"/>
            <w:vMerge/>
            <w:tcBorders>
              <w:left w:val="nil"/>
            </w:tcBorders>
            <w:vAlign w:val="center"/>
            <w:hideMark/>
          </w:tcPr>
          <w:p w14:paraId="53CBD57F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A5841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</w:tr>
      <w:tr w:rsidR="003F168F" w:rsidRPr="00DA5BB5" w14:paraId="60DD11F7" w14:textId="77777777" w:rsidTr="00420E36">
        <w:trPr>
          <w:trHeight w:val="345"/>
        </w:trPr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2E1C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A5BB5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sp</w:t>
            </w:r>
            <w:r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a</w:t>
            </w:r>
            <w:r w:rsidRPr="00DA5BB5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w</w:t>
            </w:r>
            <w:proofErr w:type="spellEnd"/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D411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F: 5'-CACCCTCAGACGAGACACGG-3'</w:t>
            </w:r>
          </w:p>
        </w:tc>
        <w:tc>
          <w:tcPr>
            <w:tcW w:w="1077" w:type="pct"/>
            <w:vMerge w:val="restart"/>
            <w:tcBorders>
              <w:left w:val="nil"/>
            </w:tcBorders>
            <w:vAlign w:val="center"/>
          </w:tcPr>
          <w:p w14:paraId="2A167F99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855AAC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Chr5: 68524501-68526905</w:t>
            </w:r>
          </w:p>
        </w:tc>
        <w:tc>
          <w:tcPr>
            <w:tcW w:w="704" w:type="pct"/>
            <w:vMerge w:val="restart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29C7F4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1259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BE66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proofErr w:type="spellStart"/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pGEM</w:t>
            </w:r>
            <w:proofErr w:type="spellEnd"/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-T Easy</w:t>
            </w:r>
          </w:p>
        </w:tc>
      </w:tr>
      <w:tr w:rsidR="003F168F" w:rsidRPr="00DA5BB5" w14:paraId="6ED17E58" w14:textId="77777777" w:rsidTr="00420E36">
        <w:trPr>
          <w:trHeight w:val="345"/>
        </w:trPr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71271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2721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R: 5'-CACTCCTCCACGATCATGTCC-3'</w:t>
            </w:r>
          </w:p>
        </w:tc>
        <w:tc>
          <w:tcPr>
            <w:tcW w:w="1077" w:type="pct"/>
            <w:vMerge/>
            <w:tcBorders>
              <w:left w:val="nil"/>
            </w:tcBorders>
            <w:vAlign w:val="center"/>
          </w:tcPr>
          <w:p w14:paraId="01F91208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704" w:type="pct"/>
            <w:vMerge/>
            <w:tcBorders>
              <w:left w:val="nil"/>
              <w:bottom w:val="nil"/>
            </w:tcBorders>
            <w:vAlign w:val="center"/>
            <w:hideMark/>
          </w:tcPr>
          <w:p w14:paraId="4B3565BE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7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8D03A4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</w:tr>
      <w:tr w:rsidR="003F168F" w:rsidRPr="00DA5BB5" w14:paraId="61D341C1" w14:textId="77777777" w:rsidTr="00420E36">
        <w:trPr>
          <w:trHeight w:val="345"/>
        </w:trPr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F904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lefty2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02D2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F: 5'-TCAGCGTCTTGTGTTCG-3'</w:t>
            </w:r>
          </w:p>
        </w:tc>
        <w:tc>
          <w:tcPr>
            <w:tcW w:w="1077" w:type="pct"/>
            <w:vMerge w:val="restart"/>
            <w:tcBorders>
              <w:left w:val="nil"/>
            </w:tcBorders>
            <w:vAlign w:val="center"/>
          </w:tcPr>
          <w:p w14:paraId="4CC6E936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855AAC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Chr17: 8308293-8311008</w:t>
            </w:r>
          </w:p>
        </w:tc>
        <w:tc>
          <w:tcPr>
            <w:tcW w:w="704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5ED9BEE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872</w:t>
            </w:r>
          </w:p>
        </w:tc>
        <w:tc>
          <w:tcPr>
            <w:tcW w:w="707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AEBD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proofErr w:type="spellStart"/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pGEM</w:t>
            </w:r>
            <w:proofErr w:type="spellEnd"/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-T Easy</w:t>
            </w:r>
          </w:p>
        </w:tc>
      </w:tr>
      <w:tr w:rsidR="003F168F" w:rsidRPr="00DA5BB5" w14:paraId="5038A02C" w14:textId="77777777" w:rsidTr="00420E36">
        <w:trPr>
          <w:trHeight w:val="345"/>
        </w:trPr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E72B1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A127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R: 5'-TCAGTGGGGATTTGGGG-</w:t>
            </w: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3</w:t>
            </w: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'</w:t>
            </w:r>
          </w:p>
        </w:tc>
        <w:tc>
          <w:tcPr>
            <w:tcW w:w="1077" w:type="pct"/>
            <w:vMerge/>
            <w:tcBorders>
              <w:left w:val="nil"/>
            </w:tcBorders>
            <w:vAlign w:val="center"/>
          </w:tcPr>
          <w:p w14:paraId="727D3F7D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704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9F9A08F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707" w:type="pct"/>
            <w:vMerge/>
            <w:tcBorders>
              <w:top w:val="nil"/>
              <w:right w:val="nil"/>
            </w:tcBorders>
            <w:vAlign w:val="center"/>
            <w:hideMark/>
          </w:tcPr>
          <w:p w14:paraId="08917B6C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</w:tr>
      <w:tr w:rsidR="003F168F" w:rsidRPr="00DA5BB5" w14:paraId="6C366AB8" w14:textId="77777777" w:rsidTr="00420E36">
        <w:trPr>
          <w:trHeight w:val="345"/>
        </w:trPr>
        <w:tc>
          <w:tcPr>
            <w:tcW w:w="4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658BD5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pitx2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27AB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F: 5'-TCTCCTTGCTCTCGGCT-3'</w:t>
            </w:r>
          </w:p>
        </w:tc>
        <w:tc>
          <w:tcPr>
            <w:tcW w:w="1077" w:type="pct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36A8BB4A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855AAC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Chr14: 36226327-36229189</w:t>
            </w:r>
          </w:p>
        </w:tc>
        <w:tc>
          <w:tcPr>
            <w:tcW w:w="704" w:type="pct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225DC94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1288</w:t>
            </w:r>
          </w:p>
        </w:tc>
        <w:tc>
          <w:tcPr>
            <w:tcW w:w="707" w:type="pct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8BD351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proofErr w:type="spellStart"/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pGEM</w:t>
            </w:r>
            <w:proofErr w:type="spellEnd"/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-T Easy</w:t>
            </w:r>
          </w:p>
        </w:tc>
      </w:tr>
      <w:tr w:rsidR="003F168F" w:rsidRPr="00DA5BB5" w14:paraId="65BD24B9" w14:textId="77777777" w:rsidTr="00420E36">
        <w:trPr>
          <w:trHeight w:val="345"/>
        </w:trPr>
        <w:tc>
          <w:tcPr>
            <w:tcW w:w="4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910B1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24D10" w14:textId="77777777" w:rsidR="003F168F" w:rsidRPr="00DA5BB5" w:rsidRDefault="003F168F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R: 5'-CTTGTTCCTGGGATTCG-</w:t>
            </w: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3</w:t>
            </w:r>
            <w:r w:rsidRPr="00DA5BB5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'</w:t>
            </w:r>
          </w:p>
        </w:tc>
        <w:tc>
          <w:tcPr>
            <w:tcW w:w="1077" w:type="pct"/>
            <w:vMerge/>
            <w:tcBorders>
              <w:left w:val="nil"/>
              <w:bottom w:val="single" w:sz="4" w:space="0" w:color="auto"/>
            </w:tcBorders>
          </w:tcPr>
          <w:p w14:paraId="088334E9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2C9176CF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707" w:type="pct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387A476" w14:textId="77777777" w:rsidR="003F168F" w:rsidRPr="00DA5BB5" w:rsidRDefault="003F168F" w:rsidP="00420E36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</w:tr>
    </w:tbl>
    <w:p w14:paraId="2436AF97" w14:textId="77777777" w:rsidR="003F168F" w:rsidRDefault="003F168F" w:rsidP="003F168F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60FAFA49" w14:textId="77777777" w:rsidR="003F168F" w:rsidRDefault="003F168F" w:rsidP="003F168F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2C9C8D21" w14:textId="0CDEF35F" w:rsidR="00FA0408" w:rsidRDefault="00FA0408" w:rsidP="00E914BD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602B48D2" w14:textId="77957ACD" w:rsidR="00FA0408" w:rsidRDefault="00FA0408" w:rsidP="00E914BD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3C94F47F" w14:textId="397486E0" w:rsidR="00FA0408" w:rsidRDefault="00FA0408" w:rsidP="00E914BD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466717F1" w14:textId="7C0E46D9" w:rsidR="00FA0408" w:rsidRDefault="00FA0408" w:rsidP="00E914BD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4AC0EBEA" w14:textId="66275E3A" w:rsidR="00FA0408" w:rsidRDefault="00FA0408" w:rsidP="00E914BD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0F56B855" w14:textId="0CEA3F84" w:rsidR="00FA0408" w:rsidRDefault="00FA0408" w:rsidP="00E914BD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11936BFE" w14:textId="5FA2BC39" w:rsidR="00FA0408" w:rsidRDefault="00FA0408" w:rsidP="00E914BD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011BC575" w14:textId="2172B874" w:rsidR="00FA0408" w:rsidRDefault="00FA0408" w:rsidP="00E914BD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491AEE4B" w14:textId="29348269" w:rsidR="00FA0408" w:rsidRDefault="00FA0408" w:rsidP="00E914BD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5E7BB921" w14:textId="4B7A0FAA" w:rsidR="00FA0408" w:rsidRDefault="00FA0408" w:rsidP="00E914BD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24B7BD15" w14:textId="37DD9DAE" w:rsidR="00FA0408" w:rsidRDefault="00FA0408" w:rsidP="00E914BD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2B65CF43" w14:textId="77777777" w:rsidR="00820966" w:rsidRPr="00C521DB" w:rsidRDefault="00820966" w:rsidP="00DD3005">
      <w:pPr>
        <w:widowControl/>
        <w:rPr>
          <w:rFonts w:ascii="Segoe UI" w:eastAsia="等线" w:hAnsi="Segoe UI" w:cs="Segoe UI" w:hint="eastAsia"/>
          <w:kern w:val="0"/>
          <w:szCs w:val="21"/>
        </w:rPr>
      </w:pPr>
    </w:p>
    <w:sectPr w:rsidR="00820966" w:rsidRPr="00C521DB" w:rsidSect="00507A3A">
      <w:pgSz w:w="11906" w:h="16838"/>
      <w:pgMar w:top="720" w:right="720" w:bottom="828" w:left="72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B7801" w14:textId="77777777" w:rsidR="00AB15C0" w:rsidRDefault="00AB15C0" w:rsidP="00180E38">
      <w:r>
        <w:separator/>
      </w:r>
    </w:p>
  </w:endnote>
  <w:endnote w:type="continuationSeparator" w:id="0">
    <w:p w14:paraId="6790E50F" w14:textId="77777777" w:rsidR="00AB15C0" w:rsidRDefault="00AB15C0" w:rsidP="0018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A5ACD" w14:textId="77777777" w:rsidR="00AB15C0" w:rsidRDefault="00AB15C0" w:rsidP="00180E38">
      <w:r>
        <w:separator/>
      </w:r>
    </w:p>
  </w:footnote>
  <w:footnote w:type="continuationSeparator" w:id="0">
    <w:p w14:paraId="3FE3FCFD" w14:textId="77777777" w:rsidR="00AB15C0" w:rsidRDefault="00AB15C0" w:rsidP="00180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52BB"/>
    <w:rsid w:val="00010384"/>
    <w:rsid w:val="000409C2"/>
    <w:rsid w:val="00054F0C"/>
    <w:rsid w:val="0009635A"/>
    <w:rsid w:val="000B4A62"/>
    <w:rsid w:val="000B5315"/>
    <w:rsid w:val="000D6A78"/>
    <w:rsid w:val="00180E38"/>
    <w:rsid w:val="00192CE6"/>
    <w:rsid w:val="00196736"/>
    <w:rsid w:val="001C663C"/>
    <w:rsid w:val="001D0584"/>
    <w:rsid w:val="001D42F9"/>
    <w:rsid w:val="001F1536"/>
    <w:rsid w:val="00211A7B"/>
    <w:rsid w:val="00220634"/>
    <w:rsid w:val="00222102"/>
    <w:rsid w:val="0022457A"/>
    <w:rsid w:val="00233E94"/>
    <w:rsid w:val="002374C4"/>
    <w:rsid w:val="00271F1E"/>
    <w:rsid w:val="00272260"/>
    <w:rsid w:val="00284839"/>
    <w:rsid w:val="0028737B"/>
    <w:rsid w:val="002D3730"/>
    <w:rsid w:val="002E710C"/>
    <w:rsid w:val="003006CD"/>
    <w:rsid w:val="003007D4"/>
    <w:rsid w:val="00313369"/>
    <w:rsid w:val="00326CD4"/>
    <w:rsid w:val="003376F3"/>
    <w:rsid w:val="003422A4"/>
    <w:rsid w:val="0035488D"/>
    <w:rsid w:val="003620FB"/>
    <w:rsid w:val="00377DDF"/>
    <w:rsid w:val="00394F72"/>
    <w:rsid w:val="00396B89"/>
    <w:rsid w:val="003A0C5B"/>
    <w:rsid w:val="003B24B3"/>
    <w:rsid w:val="003B37C3"/>
    <w:rsid w:val="003C61DA"/>
    <w:rsid w:val="003E2B3F"/>
    <w:rsid w:val="003F168F"/>
    <w:rsid w:val="003F2D8E"/>
    <w:rsid w:val="00410DF9"/>
    <w:rsid w:val="004147A4"/>
    <w:rsid w:val="004350D4"/>
    <w:rsid w:val="0045538F"/>
    <w:rsid w:val="0049083D"/>
    <w:rsid w:val="00491040"/>
    <w:rsid w:val="004B534B"/>
    <w:rsid w:val="004C2FBA"/>
    <w:rsid w:val="004C53CF"/>
    <w:rsid w:val="004E0201"/>
    <w:rsid w:val="004E4FF4"/>
    <w:rsid w:val="00507A3A"/>
    <w:rsid w:val="005223B4"/>
    <w:rsid w:val="00540C78"/>
    <w:rsid w:val="00541A72"/>
    <w:rsid w:val="00542523"/>
    <w:rsid w:val="00542FFA"/>
    <w:rsid w:val="0054642B"/>
    <w:rsid w:val="00555B5B"/>
    <w:rsid w:val="00563637"/>
    <w:rsid w:val="00565EC4"/>
    <w:rsid w:val="005752C8"/>
    <w:rsid w:val="00582CFF"/>
    <w:rsid w:val="00585CBE"/>
    <w:rsid w:val="00586A17"/>
    <w:rsid w:val="005A6F0C"/>
    <w:rsid w:val="005D12A2"/>
    <w:rsid w:val="005E58CB"/>
    <w:rsid w:val="005E5A69"/>
    <w:rsid w:val="005F0C8D"/>
    <w:rsid w:val="00603ABA"/>
    <w:rsid w:val="006061FD"/>
    <w:rsid w:val="006349CA"/>
    <w:rsid w:val="0066790A"/>
    <w:rsid w:val="00670220"/>
    <w:rsid w:val="0068549E"/>
    <w:rsid w:val="00690D92"/>
    <w:rsid w:val="00714261"/>
    <w:rsid w:val="00731F04"/>
    <w:rsid w:val="0075294A"/>
    <w:rsid w:val="00763900"/>
    <w:rsid w:val="007705EB"/>
    <w:rsid w:val="007834A1"/>
    <w:rsid w:val="00783A16"/>
    <w:rsid w:val="00784FD4"/>
    <w:rsid w:val="007C4797"/>
    <w:rsid w:val="007C67C7"/>
    <w:rsid w:val="007F0C4E"/>
    <w:rsid w:val="007F180A"/>
    <w:rsid w:val="00812588"/>
    <w:rsid w:val="0081365F"/>
    <w:rsid w:val="00820966"/>
    <w:rsid w:val="00840565"/>
    <w:rsid w:val="00855AAC"/>
    <w:rsid w:val="00860FB1"/>
    <w:rsid w:val="008665CB"/>
    <w:rsid w:val="008703C0"/>
    <w:rsid w:val="008741E5"/>
    <w:rsid w:val="00885ED9"/>
    <w:rsid w:val="008E57B8"/>
    <w:rsid w:val="00911632"/>
    <w:rsid w:val="00923641"/>
    <w:rsid w:val="00943C79"/>
    <w:rsid w:val="00960944"/>
    <w:rsid w:val="00987F5B"/>
    <w:rsid w:val="009A1A74"/>
    <w:rsid w:val="009A4352"/>
    <w:rsid w:val="009A6476"/>
    <w:rsid w:val="009B0617"/>
    <w:rsid w:val="009D2D89"/>
    <w:rsid w:val="009E414A"/>
    <w:rsid w:val="009E7B5D"/>
    <w:rsid w:val="00A02849"/>
    <w:rsid w:val="00A0505B"/>
    <w:rsid w:val="00A36AE9"/>
    <w:rsid w:val="00A65352"/>
    <w:rsid w:val="00A8707E"/>
    <w:rsid w:val="00A94D05"/>
    <w:rsid w:val="00AB15C0"/>
    <w:rsid w:val="00AD00E5"/>
    <w:rsid w:val="00AE4E87"/>
    <w:rsid w:val="00B148F5"/>
    <w:rsid w:val="00B36A46"/>
    <w:rsid w:val="00B41CA3"/>
    <w:rsid w:val="00B452BB"/>
    <w:rsid w:val="00B46C13"/>
    <w:rsid w:val="00B511D1"/>
    <w:rsid w:val="00B9270A"/>
    <w:rsid w:val="00BA2263"/>
    <w:rsid w:val="00BB20A3"/>
    <w:rsid w:val="00BB6D93"/>
    <w:rsid w:val="00BC0694"/>
    <w:rsid w:val="00BC2542"/>
    <w:rsid w:val="00C4264A"/>
    <w:rsid w:val="00C42705"/>
    <w:rsid w:val="00C521DB"/>
    <w:rsid w:val="00C5403E"/>
    <w:rsid w:val="00C81871"/>
    <w:rsid w:val="00CB7980"/>
    <w:rsid w:val="00CE1C4C"/>
    <w:rsid w:val="00CF36AF"/>
    <w:rsid w:val="00D1574E"/>
    <w:rsid w:val="00D31DFC"/>
    <w:rsid w:val="00D77785"/>
    <w:rsid w:val="00DA5BB5"/>
    <w:rsid w:val="00DB0F11"/>
    <w:rsid w:val="00DB3306"/>
    <w:rsid w:val="00DB5B0A"/>
    <w:rsid w:val="00DD3005"/>
    <w:rsid w:val="00DD3802"/>
    <w:rsid w:val="00DE5407"/>
    <w:rsid w:val="00E30D3B"/>
    <w:rsid w:val="00E40478"/>
    <w:rsid w:val="00E4337D"/>
    <w:rsid w:val="00E4338F"/>
    <w:rsid w:val="00E4556E"/>
    <w:rsid w:val="00E914BD"/>
    <w:rsid w:val="00E931D4"/>
    <w:rsid w:val="00EB2C15"/>
    <w:rsid w:val="00EC391C"/>
    <w:rsid w:val="00EC4C14"/>
    <w:rsid w:val="00ED7D5C"/>
    <w:rsid w:val="00EE5AA7"/>
    <w:rsid w:val="00EE611B"/>
    <w:rsid w:val="00F01CDF"/>
    <w:rsid w:val="00F27C91"/>
    <w:rsid w:val="00F338B7"/>
    <w:rsid w:val="00F35A07"/>
    <w:rsid w:val="00F51C10"/>
    <w:rsid w:val="00F5311A"/>
    <w:rsid w:val="00F66D43"/>
    <w:rsid w:val="00F86CFB"/>
    <w:rsid w:val="00FA0408"/>
    <w:rsid w:val="00FA1768"/>
    <w:rsid w:val="00FA4402"/>
    <w:rsid w:val="00FB0B68"/>
    <w:rsid w:val="00FB1C5D"/>
    <w:rsid w:val="00FC0667"/>
    <w:rsid w:val="00FC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3F881"/>
  <w15:docId w15:val="{6DCF3F1A-5919-4228-876B-FD3549750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E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A0C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A0C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23E54A-4E54-4965-87B9-F0E78A8D3D92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882FE-B56A-4830-8665-2A2FB3409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104</Words>
  <Characters>596</Characters>
  <Application>Microsoft Office Word</Application>
  <DocSecurity>0</DocSecurity>
  <Lines>13</Lines>
  <Paragraphs>7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 魏</dc:creator>
  <cp:keywords/>
  <dc:description/>
  <cp:lastModifiedBy>魏 玮</cp:lastModifiedBy>
  <cp:revision>73</cp:revision>
  <cp:lastPrinted>2021-07-12T12:01:00Z</cp:lastPrinted>
  <dcterms:created xsi:type="dcterms:W3CDTF">2021-04-27T10:22:00Z</dcterms:created>
  <dcterms:modified xsi:type="dcterms:W3CDTF">2022-11-22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f78c7723b2631137ead28638aca2236a3a94cfa87c9b622412e58e99e61b1f</vt:lpwstr>
  </property>
</Properties>
</file>